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088" w:rsidRPr="00816088" w:rsidRDefault="00EF6D33" w:rsidP="00816088">
      <w:pPr>
        <w:spacing w:line="480" w:lineRule="auto"/>
        <w:rPr>
          <w:rFonts w:ascii="Times New Roman" w:hAnsi="Times New Roman" w:cs="Times New Roman"/>
        </w:rPr>
      </w:pPr>
      <w:r w:rsidRPr="00493EF6">
        <w:rPr>
          <w:rFonts w:ascii="Times New Roman" w:hAnsi="Times New Roman" w:cs="Times New Roman"/>
        </w:rPr>
        <w:t xml:space="preserve">Manuscript ID: </w:t>
      </w:r>
      <w:r w:rsidR="00C117EC" w:rsidRPr="00C117EC">
        <w:rPr>
          <w:rFonts w:ascii="Times New Roman" w:hAnsi="Times New Roman" w:cs="Times New Roman"/>
        </w:rPr>
        <w:t>2738/842569.v</w:t>
      </w:r>
      <w:r w:rsidR="009F4445">
        <w:rPr>
          <w:rFonts w:ascii="Times New Roman" w:hAnsi="Times New Roman" w:cs="Times New Roman" w:hint="eastAsia"/>
        </w:rPr>
        <w:t>2</w:t>
      </w:r>
      <w:bookmarkStart w:id="0" w:name="_GoBack"/>
      <w:bookmarkEnd w:id="0"/>
    </w:p>
    <w:p w:rsidR="00C117EC" w:rsidRPr="00C117EC" w:rsidRDefault="00EF6D33" w:rsidP="00C117EC">
      <w:pPr>
        <w:spacing w:line="480" w:lineRule="auto"/>
        <w:rPr>
          <w:rFonts w:ascii="Times New Roman" w:eastAsia="新細明體" w:hAnsi="Times New Roman" w:cs="Times New Roman"/>
        </w:rPr>
      </w:pPr>
      <w:r w:rsidRPr="00493EF6">
        <w:rPr>
          <w:rFonts w:ascii="Times New Roman" w:hAnsi="Times New Roman" w:cs="Times New Roman"/>
        </w:rPr>
        <w:t xml:space="preserve">Title: </w:t>
      </w:r>
      <w:r w:rsidR="00C117EC" w:rsidRPr="00C117EC">
        <w:rPr>
          <w:rFonts w:ascii="Times New Roman" w:eastAsia="新細明體" w:hAnsi="Times New Roman" w:cs="Times New Roman"/>
        </w:rPr>
        <w:t>[6]-</w:t>
      </w:r>
      <w:proofErr w:type="spellStart"/>
      <w:r w:rsidR="00C117EC" w:rsidRPr="00C117EC">
        <w:rPr>
          <w:rFonts w:ascii="Times New Roman" w:eastAsia="新細明體" w:hAnsi="Times New Roman" w:cs="Times New Roman"/>
        </w:rPr>
        <w:t>Sh</w:t>
      </w:r>
      <w:r w:rsidR="00C117EC" w:rsidRPr="00C117EC">
        <w:rPr>
          <w:rFonts w:ascii="Times New Roman" w:eastAsia="新細明體" w:hAnsi="Times New Roman" w:cs="Times New Roman" w:hint="eastAsia"/>
        </w:rPr>
        <w:t>o</w:t>
      </w:r>
      <w:r w:rsidR="00C117EC" w:rsidRPr="00C117EC">
        <w:rPr>
          <w:rFonts w:ascii="Times New Roman" w:eastAsia="新細明體" w:hAnsi="Times New Roman" w:cs="Times New Roman"/>
        </w:rPr>
        <w:t>g</w:t>
      </w:r>
      <w:r w:rsidR="00C117EC" w:rsidRPr="00C117EC">
        <w:rPr>
          <w:rFonts w:ascii="Times New Roman" w:eastAsia="新細明體" w:hAnsi="Times New Roman" w:cs="Times New Roman" w:hint="eastAsia"/>
        </w:rPr>
        <w:t>a</w:t>
      </w:r>
      <w:r w:rsidR="00C117EC" w:rsidRPr="00C117EC">
        <w:rPr>
          <w:rFonts w:ascii="Times New Roman" w:eastAsia="新細明體" w:hAnsi="Times New Roman" w:cs="Times New Roman"/>
        </w:rPr>
        <w:t>ol</w:t>
      </w:r>
      <w:proofErr w:type="spellEnd"/>
      <w:r w:rsidR="00C117EC" w:rsidRPr="00C117EC">
        <w:rPr>
          <w:rFonts w:ascii="Times New Roman" w:eastAsia="新細明體" w:hAnsi="Times New Roman" w:cs="Times New Roman"/>
        </w:rPr>
        <w:t xml:space="preserve"> Inhibits </w:t>
      </w:r>
      <w:r w:rsidR="00C117EC" w:rsidRPr="00C117EC">
        <w:rPr>
          <w:rFonts w:ascii="Times New Roman" w:eastAsia="Arial Unicode MS" w:hAnsi="Times New Roman" w:cs="Times New Roman"/>
        </w:rPr>
        <w:t>α</w:t>
      </w:r>
      <w:r w:rsidR="00C117EC" w:rsidRPr="00C117EC">
        <w:rPr>
          <w:rFonts w:ascii="Times New Roman" w:eastAsia="新細明體" w:hAnsi="Times New Roman" w:cs="Times New Roman"/>
        </w:rPr>
        <w:t>-MSH</w:t>
      </w:r>
      <w:r w:rsidR="00C117EC" w:rsidRPr="00C117EC">
        <w:rPr>
          <w:rFonts w:ascii="Times New Roman" w:eastAsia="新細明體" w:hAnsi="Times New Roman" w:cs="Times New Roman" w:hint="eastAsia"/>
        </w:rPr>
        <w:t xml:space="preserve"> induced </w:t>
      </w:r>
      <w:proofErr w:type="spellStart"/>
      <w:r w:rsidR="00C117EC" w:rsidRPr="00C117EC">
        <w:rPr>
          <w:rFonts w:ascii="Times New Roman" w:eastAsia="新細明體" w:hAnsi="Times New Roman" w:cs="Times New Roman"/>
        </w:rPr>
        <w:t>Melanogenesis</w:t>
      </w:r>
      <w:proofErr w:type="spellEnd"/>
      <w:r w:rsidR="00C117EC" w:rsidRPr="00C117EC">
        <w:rPr>
          <w:rFonts w:ascii="Times New Roman" w:eastAsia="新細明體" w:hAnsi="Times New Roman" w:cs="Times New Roman"/>
        </w:rPr>
        <w:t xml:space="preserve"> through the Acceleration of ERK and PI3K/</w:t>
      </w:r>
      <w:proofErr w:type="spellStart"/>
      <w:r w:rsidR="00C117EC" w:rsidRPr="00C117EC">
        <w:rPr>
          <w:rFonts w:ascii="Times New Roman" w:eastAsia="新細明體" w:hAnsi="Times New Roman" w:cs="Times New Roman"/>
        </w:rPr>
        <w:t>Akt</w:t>
      </w:r>
      <w:proofErr w:type="spellEnd"/>
      <w:r w:rsidR="00C117EC" w:rsidRPr="00C117EC">
        <w:rPr>
          <w:rFonts w:ascii="Times New Roman" w:eastAsia="新細明體" w:hAnsi="Times New Roman" w:cs="Times New Roman"/>
        </w:rPr>
        <w:t xml:space="preserve"> -Mediated MITF Degradation</w:t>
      </w:r>
    </w:p>
    <w:p w:rsidR="00C117EC" w:rsidRPr="00C117EC" w:rsidRDefault="003E4A12" w:rsidP="00B02E65">
      <w:pPr>
        <w:spacing w:line="480" w:lineRule="auto"/>
        <w:ind w:left="960" w:hangingChars="400" w:hanging="960"/>
        <w:rPr>
          <w:rFonts w:ascii="Times New Roman" w:eastAsia="新細明體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uthors: </w:t>
      </w:r>
      <w:r w:rsidR="00C117EC" w:rsidRPr="00C117EC">
        <w:rPr>
          <w:rFonts w:ascii="Times New Roman" w:eastAsia="新細明體" w:hAnsi="Times New Roman" w:cs="Times New Roman"/>
        </w:rPr>
        <w:t>Huey-Chun Huang, Shu-Jen Chang</w:t>
      </w:r>
      <w:r w:rsidR="00C117EC" w:rsidRPr="00C117EC">
        <w:rPr>
          <w:rFonts w:ascii="Times New Roman" w:eastAsia="新細明體" w:hAnsi="Times New Roman" w:cs="Times New Roman" w:hint="eastAsia"/>
        </w:rPr>
        <w:t xml:space="preserve">, </w:t>
      </w:r>
      <w:r w:rsidR="00C117EC" w:rsidRPr="00C117EC">
        <w:rPr>
          <w:rFonts w:ascii="Times New Roman" w:eastAsia="新細明體" w:hAnsi="Times New Roman" w:cs="Times New Roman"/>
        </w:rPr>
        <w:t>Chia-Yin Wu</w:t>
      </w:r>
      <w:r w:rsidR="00C117EC" w:rsidRPr="00C117EC">
        <w:rPr>
          <w:rFonts w:ascii="Times New Roman" w:eastAsia="新細明體" w:hAnsi="Times New Roman" w:cs="Times New Roman" w:hint="eastAsia"/>
        </w:rPr>
        <w:t>,</w:t>
      </w:r>
      <w:r w:rsidR="00C117EC" w:rsidRPr="00C117EC">
        <w:rPr>
          <w:rFonts w:ascii="Calibri" w:eastAsia="新細明體" w:hAnsi="Calibri" w:cs="Times New Roman"/>
        </w:rPr>
        <w:t xml:space="preserve"> </w:t>
      </w:r>
      <w:proofErr w:type="spellStart"/>
      <w:r w:rsidR="00C117EC" w:rsidRPr="00C117EC">
        <w:rPr>
          <w:rFonts w:ascii="Times New Roman" w:eastAsia="新細明體" w:hAnsi="Times New Roman" w:cs="Times New Roman"/>
        </w:rPr>
        <w:t>Hui-Ju</w:t>
      </w:r>
      <w:proofErr w:type="spellEnd"/>
      <w:r w:rsidR="00C117EC" w:rsidRPr="00C117EC">
        <w:rPr>
          <w:rFonts w:ascii="Times New Roman" w:eastAsia="新細明體" w:hAnsi="Times New Roman" w:cs="Times New Roman"/>
        </w:rPr>
        <w:t xml:space="preserve"> </w:t>
      </w:r>
      <w:proofErr w:type="spellStart"/>
      <w:r w:rsidR="00C117EC" w:rsidRPr="00C117EC">
        <w:rPr>
          <w:rFonts w:ascii="Times New Roman" w:eastAsia="新細明體" w:hAnsi="Times New Roman" w:cs="Times New Roman"/>
        </w:rPr>
        <w:t>Ke</w:t>
      </w:r>
      <w:proofErr w:type="spellEnd"/>
      <w:r w:rsidR="00C117EC" w:rsidRPr="00C117EC">
        <w:rPr>
          <w:rFonts w:ascii="Times New Roman" w:eastAsia="新細明體" w:hAnsi="Times New Roman" w:cs="Times New Roman" w:hint="eastAsia"/>
        </w:rPr>
        <w:t>,</w:t>
      </w:r>
      <w:r w:rsidR="00C117EC" w:rsidRPr="00C117EC">
        <w:rPr>
          <w:rFonts w:ascii="Times New Roman" w:eastAsia="新細明體" w:hAnsi="Times New Roman" w:cs="Times New Roman" w:hint="eastAsia"/>
          <w:vertAlign w:val="superscript"/>
        </w:rPr>
        <w:t xml:space="preserve"> </w:t>
      </w:r>
      <w:proofErr w:type="spellStart"/>
      <w:r w:rsidR="00C117EC" w:rsidRPr="00C117EC">
        <w:rPr>
          <w:rFonts w:ascii="Times New Roman" w:eastAsia="新細明體" w:hAnsi="Times New Roman" w:cs="Times New Roman"/>
        </w:rPr>
        <w:t>Tsong</w:t>
      </w:r>
      <w:proofErr w:type="spellEnd"/>
      <w:r w:rsidR="00C117EC" w:rsidRPr="00C117EC">
        <w:rPr>
          <w:rFonts w:ascii="Times New Roman" w:eastAsia="新細明體" w:hAnsi="Times New Roman" w:cs="Times New Roman"/>
        </w:rPr>
        <w:t>-Min Chang</w:t>
      </w:r>
      <w:r w:rsidR="00C117EC" w:rsidRPr="00C117EC">
        <w:rPr>
          <w:rFonts w:ascii="Times New Roman" w:eastAsia="新細明體" w:hAnsi="Times New Roman" w:cs="Times New Roman" w:hint="eastAsia"/>
          <w:vertAlign w:val="superscript"/>
        </w:rPr>
        <w:t>*</w:t>
      </w:r>
    </w:p>
    <w:p w:rsidR="00EF6D33" w:rsidRPr="00493EF6" w:rsidRDefault="007F58AE" w:rsidP="00493E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 data:</w:t>
      </w:r>
    </w:p>
    <w:p w:rsidR="0081028E" w:rsidRDefault="0081028E" w:rsidP="008102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 for Table 1</w:t>
      </w:r>
    </w:p>
    <w:tbl>
      <w:tblPr>
        <w:tblW w:w="8606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1"/>
        <w:gridCol w:w="1199"/>
        <w:gridCol w:w="1545"/>
        <w:gridCol w:w="1363"/>
        <w:gridCol w:w="1138"/>
        <w:gridCol w:w="1276"/>
        <w:gridCol w:w="794"/>
      </w:tblGrid>
      <w:tr w:rsidR="0081028E" w:rsidRPr="0029571E" w:rsidTr="009F4445">
        <w:trPr>
          <w:trHeight w:val="54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kern w:val="0"/>
                <w:sz w:val="20"/>
                <w:szCs w:val="20"/>
              </w:rPr>
              <w:t>[6]-</w:t>
            </w:r>
            <w:proofErr w:type="spellStart"/>
            <w:r w:rsidRPr="0029571E">
              <w:rPr>
                <w:rFonts w:ascii="Arial" w:eastAsia="新細明體" w:hAnsi="Arial" w:cs="Arial"/>
                <w:kern w:val="0"/>
                <w:sz w:val="20"/>
                <w:szCs w:val="20"/>
              </w:rPr>
              <w:t>Shogaol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proofErr w:type="spellStart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yrosinase</w:t>
            </w:r>
            <w:proofErr w:type="spellEnd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ctivity(</w:t>
            </w:r>
            <w:proofErr w:type="gramEnd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proofErr w:type="spellStart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yrosinase</w:t>
            </w:r>
            <w:proofErr w:type="spellEnd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ctivity(</w:t>
            </w:r>
            <w:proofErr w:type="gramEnd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proofErr w:type="spellStart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yrosinase</w:t>
            </w:r>
            <w:proofErr w:type="spellEnd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ctivity(</w:t>
            </w:r>
            <w:proofErr w:type="gramEnd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 </w:t>
            </w: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</w:t>
            </w: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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7.6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8.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7.9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7.913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60158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5 </w:t>
            </w: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</w:t>
            </w: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7.7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8.8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7.9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8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45944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0 </w:t>
            </w: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</w:t>
            </w: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7.7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8.2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8.1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8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177154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15 </w:t>
            </w: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</w:t>
            </w: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2.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2.0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1.9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1.993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385861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20 </w:t>
            </w: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</w:t>
            </w: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3.6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3.7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3.6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3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374165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29571E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Arbutin</w:t>
            </w:r>
            <w:proofErr w:type="spellEnd"/>
            <w:r w:rsidRPr="0029571E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(2 </w:t>
            </w:r>
            <w:proofErr w:type="spellStart"/>
            <w:r w:rsidRPr="0029571E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mM</w:t>
            </w:r>
            <w:proofErr w:type="spellEnd"/>
            <w:r w:rsidRPr="0029571E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4.12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4.48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4.17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4.256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592342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54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Melanin </w:t>
            </w:r>
            <w:proofErr w:type="gramStart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ontent(</w:t>
            </w:r>
            <w:proofErr w:type="gramEnd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Melanin </w:t>
            </w:r>
            <w:proofErr w:type="gramStart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ontent(</w:t>
            </w:r>
            <w:proofErr w:type="gramEnd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Melanin </w:t>
            </w:r>
            <w:proofErr w:type="gramStart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ontent(</w:t>
            </w:r>
            <w:proofErr w:type="gramEnd"/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459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[6]-</w:t>
            </w:r>
            <w:proofErr w:type="spellStart"/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hogaol</w:t>
            </w:r>
            <w:proofErr w:type="spellEnd"/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(20 </w:t>
            </w: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</w:t>
            </w: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1.9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2.4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2.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2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94993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459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[6]-</w:t>
            </w:r>
            <w:proofErr w:type="spellStart"/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hogaol</w:t>
            </w:r>
            <w:proofErr w:type="spellEnd"/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+ U012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5.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5.1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5.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5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687206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459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[6]-</w:t>
            </w:r>
            <w:proofErr w:type="spellStart"/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hogaol</w:t>
            </w:r>
            <w:proofErr w:type="spellEnd"/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+ PD980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7.3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8.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6.9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7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510727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459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</w:t>
            </w: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</w:t>
            </w: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</w:t>
            </w:r>
            <w:r w:rsidRPr="0029571E">
              <w:rPr>
                <w:rFonts w:ascii="Symbol" w:eastAsia="新細明體" w:hAnsi="Symbol" w:cs="Arial"/>
                <w:color w:val="000000"/>
                <w:kern w:val="0"/>
                <w:sz w:val="20"/>
                <w:szCs w:val="20"/>
              </w:rPr>
              <w:t></w:t>
            </w:r>
            <w:proofErr w:type="spellStart"/>
            <w:r w:rsidRPr="0029571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ogaol</w:t>
            </w:r>
            <w:proofErr w:type="spellEnd"/>
            <w:r w:rsidRPr="0029571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+ LY29400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1.8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2.0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2.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2.05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088593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29571E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Arbutin</w:t>
            </w:r>
            <w:proofErr w:type="spellEnd"/>
            <w:r w:rsidRPr="0029571E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(2 </w:t>
            </w:r>
            <w:proofErr w:type="spellStart"/>
            <w:r w:rsidRPr="0029571E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mM</w:t>
            </w:r>
            <w:proofErr w:type="spellEnd"/>
            <w:r w:rsidRPr="0029571E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6.3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5.7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6.1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6.063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9571E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522344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028E" w:rsidRPr="0029571E" w:rsidRDefault="0081028E" w:rsidP="00CB65B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81028E" w:rsidRPr="0029571E" w:rsidTr="009F4445">
        <w:trPr>
          <w:trHeight w:val="29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028E" w:rsidRPr="0029571E" w:rsidRDefault="0081028E" w:rsidP="00CB65B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</w:tbl>
    <w:p w:rsidR="0081028E" w:rsidRDefault="009F4445" w:rsidP="00DA75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 figure 2</w:t>
      </w:r>
    </w:p>
    <w:p w:rsidR="0081028E" w:rsidRPr="00997B88" w:rsidRDefault="009F4445" w:rsidP="00DA75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CFF657" wp14:editId="332A3B4D">
            <wp:extent cx="8220075" cy="2428226"/>
            <wp:effectExtent l="0" t="0" r="0" b="0"/>
            <wp:docPr id="34" name="圖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7009" cy="2433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1028E" w:rsidRPr="00997B8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080" w:rsidRDefault="00532080" w:rsidP="00EF6D33">
      <w:r>
        <w:separator/>
      </w:r>
    </w:p>
  </w:endnote>
  <w:endnote w:type="continuationSeparator" w:id="0">
    <w:p w:rsidR="00532080" w:rsidRDefault="00532080" w:rsidP="00EF6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191973"/>
      <w:docPartObj>
        <w:docPartGallery w:val="Page Numbers (Bottom of Page)"/>
        <w:docPartUnique/>
      </w:docPartObj>
    </w:sdtPr>
    <w:sdtEndPr/>
    <w:sdtContent>
      <w:p w:rsidR="00080B64" w:rsidRDefault="00080B6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4445" w:rsidRPr="009F4445">
          <w:rPr>
            <w:noProof/>
            <w:lang w:val="zh-TW"/>
          </w:rPr>
          <w:t>2</w:t>
        </w:r>
        <w:r>
          <w:fldChar w:fldCharType="end"/>
        </w:r>
      </w:p>
    </w:sdtContent>
  </w:sdt>
  <w:p w:rsidR="00080B64" w:rsidRDefault="00080B6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080" w:rsidRDefault="00532080" w:rsidP="00EF6D33">
      <w:r>
        <w:separator/>
      </w:r>
    </w:p>
  </w:footnote>
  <w:footnote w:type="continuationSeparator" w:id="0">
    <w:p w:rsidR="00532080" w:rsidRDefault="00532080" w:rsidP="00EF6D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41F8A"/>
    <w:multiLevelType w:val="hybridMultilevel"/>
    <w:tmpl w:val="4ECE97E6"/>
    <w:lvl w:ilvl="0" w:tplc="58947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p9ar0pesfspve5ap4vvaxzvzx29w9avszd&quot;&gt;UV TM&lt;record-ids&gt;&lt;item&gt;67&lt;/item&gt;&lt;/record-ids&gt;&lt;/item&gt;&lt;/Libraries&gt;"/>
  </w:docVars>
  <w:rsids>
    <w:rsidRoot w:val="0095175E"/>
    <w:rsid w:val="00000C79"/>
    <w:rsid w:val="00006427"/>
    <w:rsid w:val="00007F21"/>
    <w:rsid w:val="00011EEC"/>
    <w:rsid w:val="00035C3B"/>
    <w:rsid w:val="0003623F"/>
    <w:rsid w:val="000459B1"/>
    <w:rsid w:val="00055E31"/>
    <w:rsid w:val="00056816"/>
    <w:rsid w:val="00060610"/>
    <w:rsid w:val="00073002"/>
    <w:rsid w:val="00077322"/>
    <w:rsid w:val="00080B64"/>
    <w:rsid w:val="00094D07"/>
    <w:rsid w:val="00094F43"/>
    <w:rsid w:val="0009660F"/>
    <w:rsid w:val="000B0BDD"/>
    <w:rsid w:val="000B5CAF"/>
    <w:rsid w:val="000B62CA"/>
    <w:rsid w:val="000C742F"/>
    <w:rsid w:val="000D08C8"/>
    <w:rsid w:val="000D6907"/>
    <w:rsid w:val="000E0FBB"/>
    <w:rsid w:val="000E16FA"/>
    <w:rsid w:val="00127892"/>
    <w:rsid w:val="00152F54"/>
    <w:rsid w:val="00153123"/>
    <w:rsid w:val="001614BB"/>
    <w:rsid w:val="001631A4"/>
    <w:rsid w:val="00172915"/>
    <w:rsid w:val="00173652"/>
    <w:rsid w:val="0017438B"/>
    <w:rsid w:val="00176BB6"/>
    <w:rsid w:val="00177CB3"/>
    <w:rsid w:val="0018182B"/>
    <w:rsid w:val="001A54C6"/>
    <w:rsid w:val="001A5791"/>
    <w:rsid w:val="001B49A9"/>
    <w:rsid w:val="001C11C1"/>
    <w:rsid w:val="001D3196"/>
    <w:rsid w:val="001D4F51"/>
    <w:rsid w:val="001D5D94"/>
    <w:rsid w:val="001F1B08"/>
    <w:rsid w:val="001F5525"/>
    <w:rsid w:val="00214191"/>
    <w:rsid w:val="002141D8"/>
    <w:rsid w:val="00240505"/>
    <w:rsid w:val="002465A2"/>
    <w:rsid w:val="00246D16"/>
    <w:rsid w:val="002517EF"/>
    <w:rsid w:val="002640D1"/>
    <w:rsid w:val="00265032"/>
    <w:rsid w:val="00287F96"/>
    <w:rsid w:val="00293F8E"/>
    <w:rsid w:val="0029571E"/>
    <w:rsid w:val="00297E13"/>
    <w:rsid w:val="002B7FA0"/>
    <w:rsid w:val="002C7514"/>
    <w:rsid w:val="00305DC9"/>
    <w:rsid w:val="00313D42"/>
    <w:rsid w:val="00316D8F"/>
    <w:rsid w:val="0032657B"/>
    <w:rsid w:val="0034252C"/>
    <w:rsid w:val="00344447"/>
    <w:rsid w:val="00382A58"/>
    <w:rsid w:val="003836A8"/>
    <w:rsid w:val="00386606"/>
    <w:rsid w:val="003A1053"/>
    <w:rsid w:val="003A5AD6"/>
    <w:rsid w:val="003B2422"/>
    <w:rsid w:val="003C261C"/>
    <w:rsid w:val="003C6F9A"/>
    <w:rsid w:val="003D034A"/>
    <w:rsid w:val="003D4E86"/>
    <w:rsid w:val="003E0E10"/>
    <w:rsid w:val="003E4A12"/>
    <w:rsid w:val="003F0A66"/>
    <w:rsid w:val="003F58DE"/>
    <w:rsid w:val="0040467D"/>
    <w:rsid w:val="00411D40"/>
    <w:rsid w:val="00417422"/>
    <w:rsid w:val="004221C5"/>
    <w:rsid w:val="004415E6"/>
    <w:rsid w:val="004416E1"/>
    <w:rsid w:val="00451E69"/>
    <w:rsid w:val="00467A16"/>
    <w:rsid w:val="00476FCE"/>
    <w:rsid w:val="00480841"/>
    <w:rsid w:val="004904C9"/>
    <w:rsid w:val="00493EF6"/>
    <w:rsid w:val="00497286"/>
    <w:rsid w:val="00497728"/>
    <w:rsid w:val="00497850"/>
    <w:rsid w:val="004A38B2"/>
    <w:rsid w:val="004B47B6"/>
    <w:rsid w:val="004C2481"/>
    <w:rsid w:val="004C5692"/>
    <w:rsid w:val="004C78B0"/>
    <w:rsid w:val="004D398D"/>
    <w:rsid w:val="004E1C20"/>
    <w:rsid w:val="004E3EAC"/>
    <w:rsid w:val="004F4EA6"/>
    <w:rsid w:val="00501D5B"/>
    <w:rsid w:val="005065D9"/>
    <w:rsid w:val="00506A2E"/>
    <w:rsid w:val="00510049"/>
    <w:rsid w:val="00513E92"/>
    <w:rsid w:val="005167A4"/>
    <w:rsid w:val="005210F4"/>
    <w:rsid w:val="00532080"/>
    <w:rsid w:val="00535287"/>
    <w:rsid w:val="005608CE"/>
    <w:rsid w:val="00570EC0"/>
    <w:rsid w:val="00572B06"/>
    <w:rsid w:val="00574BB5"/>
    <w:rsid w:val="00587EA1"/>
    <w:rsid w:val="00597CF1"/>
    <w:rsid w:val="005A4E6C"/>
    <w:rsid w:val="005B7186"/>
    <w:rsid w:val="005C43D6"/>
    <w:rsid w:val="005C4C52"/>
    <w:rsid w:val="005C7E85"/>
    <w:rsid w:val="005F44D4"/>
    <w:rsid w:val="00601EEF"/>
    <w:rsid w:val="006527E0"/>
    <w:rsid w:val="00685FEA"/>
    <w:rsid w:val="00696E41"/>
    <w:rsid w:val="006A0246"/>
    <w:rsid w:val="006B43B1"/>
    <w:rsid w:val="006C18E3"/>
    <w:rsid w:val="006E3954"/>
    <w:rsid w:val="006F072C"/>
    <w:rsid w:val="006F3EB3"/>
    <w:rsid w:val="006F54E6"/>
    <w:rsid w:val="00706AF8"/>
    <w:rsid w:val="007108CF"/>
    <w:rsid w:val="007313E4"/>
    <w:rsid w:val="00746578"/>
    <w:rsid w:val="00762987"/>
    <w:rsid w:val="0078376A"/>
    <w:rsid w:val="0078590F"/>
    <w:rsid w:val="00795859"/>
    <w:rsid w:val="007A3900"/>
    <w:rsid w:val="007C0E24"/>
    <w:rsid w:val="007C2EC6"/>
    <w:rsid w:val="007E164F"/>
    <w:rsid w:val="007F58AE"/>
    <w:rsid w:val="0081028E"/>
    <w:rsid w:val="00810F95"/>
    <w:rsid w:val="00816088"/>
    <w:rsid w:val="008351C6"/>
    <w:rsid w:val="0084266C"/>
    <w:rsid w:val="00871E0C"/>
    <w:rsid w:val="00892190"/>
    <w:rsid w:val="008A09F2"/>
    <w:rsid w:val="008A27B4"/>
    <w:rsid w:val="008A7381"/>
    <w:rsid w:val="008B0C0C"/>
    <w:rsid w:val="008B18B6"/>
    <w:rsid w:val="008B6ED5"/>
    <w:rsid w:val="008F7D1E"/>
    <w:rsid w:val="00906656"/>
    <w:rsid w:val="00907D03"/>
    <w:rsid w:val="0091316B"/>
    <w:rsid w:val="009138E4"/>
    <w:rsid w:val="009212E5"/>
    <w:rsid w:val="00923B19"/>
    <w:rsid w:val="0093232A"/>
    <w:rsid w:val="00942854"/>
    <w:rsid w:val="0095045B"/>
    <w:rsid w:val="0095175E"/>
    <w:rsid w:val="00953B63"/>
    <w:rsid w:val="00961061"/>
    <w:rsid w:val="0097200C"/>
    <w:rsid w:val="00974890"/>
    <w:rsid w:val="00980D49"/>
    <w:rsid w:val="0098109C"/>
    <w:rsid w:val="00982657"/>
    <w:rsid w:val="00987786"/>
    <w:rsid w:val="009905CE"/>
    <w:rsid w:val="00990A8B"/>
    <w:rsid w:val="009937EC"/>
    <w:rsid w:val="00997B88"/>
    <w:rsid w:val="009A1245"/>
    <w:rsid w:val="009A7E0C"/>
    <w:rsid w:val="009B1EF8"/>
    <w:rsid w:val="009D09F7"/>
    <w:rsid w:val="009D53C2"/>
    <w:rsid w:val="009D6C96"/>
    <w:rsid w:val="009F4445"/>
    <w:rsid w:val="00A01260"/>
    <w:rsid w:val="00A11676"/>
    <w:rsid w:val="00A21E35"/>
    <w:rsid w:val="00A37A59"/>
    <w:rsid w:val="00A411C2"/>
    <w:rsid w:val="00A53200"/>
    <w:rsid w:val="00A552B5"/>
    <w:rsid w:val="00A65A67"/>
    <w:rsid w:val="00A700F2"/>
    <w:rsid w:val="00A76316"/>
    <w:rsid w:val="00A802D9"/>
    <w:rsid w:val="00A807FC"/>
    <w:rsid w:val="00AC1D08"/>
    <w:rsid w:val="00AC687D"/>
    <w:rsid w:val="00AD742D"/>
    <w:rsid w:val="00AE1E75"/>
    <w:rsid w:val="00AE3FEB"/>
    <w:rsid w:val="00AF77D1"/>
    <w:rsid w:val="00B02E65"/>
    <w:rsid w:val="00B110BC"/>
    <w:rsid w:val="00B17733"/>
    <w:rsid w:val="00B2465E"/>
    <w:rsid w:val="00B25743"/>
    <w:rsid w:val="00B27F08"/>
    <w:rsid w:val="00B30540"/>
    <w:rsid w:val="00B313A4"/>
    <w:rsid w:val="00B40F58"/>
    <w:rsid w:val="00B436EE"/>
    <w:rsid w:val="00B51989"/>
    <w:rsid w:val="00B54358"/>
    <w:rsid w:val="00B70BA5"/>
    <w:rsid w:val="00B80860"/>
    <w:rsid w:val="00B84E94"/>
    <w:rsid w:val="00B8745F"/>
    <w:rsid w:val="00BA5E56"/>
    <w:rsid w:val="00BD09E8"/>
    <w:rsid w:val="00BD453E"/>
    <w:rsid w:val="00BE609D"/>
    <w:rsid w:val="00BF18C7"/>
    <w:rsid w:val="00BF1AD5"/>
    <w:rsid w:val="00BF325B"/>
    <w:rsid w:val="00C01503"/>
    <w:rsid w:val="00C01527"/>
    <w:rsid w:val="00C03B22"/>
    <w:rsid w:val="00C117EC"/>
    <w:rsid w:val="00C21B8B"/>
    <w:rsid w:val="00C261A4"/>
    <w:rsid w:val="00C327A7"/>
    <w:rsid w:val="00C44A19"/>
    <w:rsid w:val="00C47AA1"/>
    <w:rsid w:val="00C522C8"/>
    <w:rsid w:val="00C67585"/>
    <w:rsid w:val="00C77B79"/>
    <w:rsid w:val="00C95509"/>
    <w:rsid w:val="00CA014D"/>
    <w:rsid w:val="00CB0A14"/>
    <w:rsid w:val="00CB23A0"/>
    <w:rsid w:val="00CB3E21"/>
    <w:rsid w:val="00CB54E9"/>
    <w:rsid w:val="00CB5BFB"/>
    <w:rsid w:val="00CC00EB"/>
    <w:rsid w:val="00CD0E1F"/>
    <w:rsid w:val="00CD7B5E"/>
    <w:rsid w:val="00CE67FE"/>
    <w:rsid w:val="00CF3085"/>
    <w:rsid w:val="00D13A13"/>
    <w:rsid w:val="00D223FA"/>
    <w:rsid w:val="00D2270D"/>
    <w:rsid w:val="00D23AC6"/>
    <w:rsid w:val="00D30B0B"/>
    <w:rsid w:val="00D31C49"/>
    <w:rsid w:val="00D54F5C"/>
    <w:rsid w:val="00D86AA6"/>
    <w:rsid w:val="00D86E4A"/>
    <w:rsid w:val="00DA14B8"/>
    <w:rsid w:val="00DA75EC"/>
    <w:rsid w:val="00DB607A"/>
    <w:rsid w:val="00DB60F4"/>
    <w:rsid w:val="00DC062B"/>
    <w:rsid w:val="00DC1CB7"/>
    <w:rsid w:val="00DF3206"/>
    <w:rsid w:val="00E05261"/>
    <w:rsid w:val="00E06B87"/>
    <w:rsid w:val="00E14CFB"/>
    <w:rsid w:val="00E37355"/>
    <w:rsid w:val="00E60E84"/>
    <w:rsid w:val="00E63477"/>
    <w:rsid w:val="00E660CA"/>
    <w:rsid w:val="00E83161"/>
    <w:rsid w:val="00E946A6"/>
    <w:rsid w:val="00EA2842"/>
    <w:rsid w:val="00EA3DC8"/>
    <w:rsid w:val="00EC1529"/>
    <w:rsid w:val="00EC74EC"/>
    <w:rsid w:val="00ED19D1"/>
    <w:rsid w:val="00ED392C"/>
    <w:rsid w:val="00EE3A89"/>
    <w:rsid w:val="00EE3CA8"/>
    <w:rsid w:val="00EF6D33"/>
    <w:rsid w:val="00F01F71"/>
    <w:rsid w:val="00F11FC8"/>
    <w:rsid w:val="00F14D9B"/>
    <w:rsid w:val="00F20525"/>
    <w:rsid w:val="00F330C5"/>
    <w:rsid w:val="00F332C9"/>
    <w:rsid w:val="00F34E38"/>
    <w:rsid w:val="00F35799"/>
    <w:rsid w:val="00F4782E"/>
    <w:rsid w:val="00F478B5"/>
    <w:rsid w:val="00F60231"/>
    <w:rsid w:val="00F658FA"/>
    <w:rsid w:val="00F74A03"/>
    <w:rsid w:val="00F75ACC"/>
    <w:rsid w:val="00F76A15"/>
    <w:rsid w:val="00F86230"/>
    <w:rsid w:val="00F914E7"/>
    <w:rsid w:val="00F93344"/>
    <w:rsid w:val="00FA5AA2"/>
    <w:rsid w:val="00FA6260"/>
    <w:rsid w:val="00FB0D13"/>
    <w:rsid w:val="00FC1144"/>
    <w:rsid w:val="00FC1DFF"/>
    <w:rsid w:val="00FD3308"/>
    <w:rsid w:val="00FE3F57"/>
    <w:rsid w:val="00FE553E"/>
    <w:rsid w:val="00FF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D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F6D3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F6D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F6D33"/>
    <w:rPr>
      <w:sz w:val="20"/>
      <w:szCs w:val="20"/>
    </w:rPr>
  </w:style>
  <w:style w:type="character" w:styleId="a7">
    <w:name w:val="Hyperlink"/>
    <w:basedOn w:val="a0"/>
    <w:uiPriority w:val="99"/>
    <w:unhideWhenUsed/>
    <w:rsid w:val="00BF325B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007F21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080B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80B6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D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F6D3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F6D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F6D33"/>
    <w:rPr>
      <w:sz w:val="20"/>
      <w:szCs w:val="20"/>
    </w:rPr>
  </w:style>
  <w:style w:type="character" w:styleId="a7">
    <w:name w:val="Hyperlink"/>
    <w:basedOn w:val="a0"/>
    <w:uiPriority w:val="99"/>
    <w:unhideWhenUsed/>
    <w:rsid w:val="00BF325B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007F21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080B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80B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3-03-27T06:41:00Z</cp:lastPrinted>
  <dcterms:created xsi:type="dcterms:W3CDTF">2014-05-23T04:49:00Z</dcterms:created>
  <dcterms:modified xsi:type="dcterms:W3CDTF">2014-05-23T04:49:00Z</dcterms:modified>
</cp:coreProperties>
</file>